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9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416"/>
        <w:gridCol w:w="1114"/>
        <w:gridCol w:w="40"/>
        <w:gridCol w:w="1074"/>
        <w:gridCol w:w="80"/>
        <w:gridCol w:w="1035"/>
        <w:gridCol w:w="119"/>
        <w:gridCol w:w="995"/>
        <w:gridCol w:w="160"/>
        <w:gridCol w:w="955"/>
        <w:gridCol w:w="948"/>
        <w:gridCol w:w="1144"/>
        <w:gridCol w:w="1080"/>
        <w:gridCol w:w="1260"/>
        <w:gridCol w:w="990"/>
        <w:gridCol w:w="990"/>
        <w:gridCol w:w="990"/>
      </w:tblGrid>
      <w:tr w:rsidR="00700951" w:rsidRPr="00700951" w14:paraId="10905F07" w14:textId="77777777" w:rsidTr="00700951">
        <w:trPr>
          <w:trHeight w:val="66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930E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bookmarkStart w:id="0" w:name="_GoBack" w:colFirst="5" w:colLast="5"/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t of les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6C4C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surement 1 (cm)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891A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surement 2 (cm)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7F7A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surement 3 (cm)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4888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D measurement (cm2)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75C9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8F99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2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C91D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hancement (proportion)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3B97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hancement (avidity)#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F4507" w14:textId="47A938A7" w:rsidR="00700951" w:rsidRPr="00700951" w:rsidRDefault="007E6AAF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rcumscribed les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7F0D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D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0278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ystic changes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9265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D</w:t>
            </w:r>
          </w:p>
        </w:tc>
      </w:tr>
      <w:tr w:rsidR="00700951" w:rsidRPr="00700951" w14:paraId="38CA7920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A425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009A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F23C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CA0D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4767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152A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BA22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8D72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318B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6D4C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DC30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F398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DF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42F7CC63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5838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4007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31CC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359E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BDBE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15FC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51E9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3DFC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C831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491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8F0D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D001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A5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64088901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8B7F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5B1C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20A9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D20E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3A31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4A88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17D6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5EEF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DE87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B78E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9990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F442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897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32AECFFC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CCA3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egmen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6C4E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C7D6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2B33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197E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C38E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ED4A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A88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ACEA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6E2C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73E78" w14:textId="41EF42D9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4485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3F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422D62BD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DB8E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C801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BC9E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D75F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25BE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D172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DB8F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CA88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9241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B892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8CF51" w14:textId="12E4530E" w:rsidR="00700951" w:rsidRPr="00700951" w:rsidRDefault="00A41B1A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63AE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00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5E0BCA36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1C9B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4889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9B0A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B94D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90A1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3F67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3B17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BE17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59E2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FF55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33C14" w14:textId="5C52F9DB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4BDA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41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503D47B8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94FA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0E7C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85C5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A4A8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A9C6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ED01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1F6C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5AE1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3F10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3A45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479FE" w14:textId="7648221E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8DDB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FA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4BF85218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54B5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7245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AD7A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F1F2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A983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F7F8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B50C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7B99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8A08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2B1B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75639" w14:textId="4851D7C0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3A5C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0F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3CCEAEC3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2410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683D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D7D9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7EE8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7C29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0B7C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72B7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BCD9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B3E1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A24E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70B0F" w14:textId="06CECE86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0276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68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503C2C9B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337E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429D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66BF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9699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4341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F7B2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33E8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1F0C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F876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AEE6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80FA1" w14:textId="46D5A220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C47C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E1F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035248C1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808A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egmen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0E06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DEBA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5E81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4A6D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0AD8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E6C8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5AE3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9388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AE7B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737CE" w14:textId="0CB98F5A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4D73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484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48358F15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DCFF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dorsal tegmen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0AF0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8282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A4C8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7568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021D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ED4A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0D03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023F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FD89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45B31" w14:textId="45BD2E7C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B2DD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5B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5F5E6980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EFBE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periaqueductal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2E6F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3A35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D317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08B2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77C4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8C96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4359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79C6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89D2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74D4" w14:textId="05AD2D22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8CCA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C4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389F181C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237F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ectum, tegmentum 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8F20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958A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A9FF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6868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4397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E7D3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5F2F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75EC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BB8B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ABFDD" w14:textId="5FA91BE9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F6AA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B1A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700951" w:rsidRPr="00700951" w14:paraId="71C72BBA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CB0F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egmen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E599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099F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0D42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7DA9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8FD4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9C91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43C9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5406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4773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DB9D1" w14:textId="75A09A13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E5C0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90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31AF7F20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5629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vermi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4744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E9D5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60EA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D21F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CDFE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606F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71DF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5181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B281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ECBF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4482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68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7F5FF9F1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CCAC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egmen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C6AE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D9FE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CD43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5ED5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FE92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FFA8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B98F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8EA5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3FB6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1785C" w14:textId="2D43C25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3539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80F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3E835A13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48DC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11065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ED67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79DE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08F1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F253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3E5C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3F17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3561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9C35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78910" w14:textId="1B834BC4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22E5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48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3CA7EC37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3657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95D6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10EF7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7C56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D496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4C7D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4108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BAB9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2ACC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C125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91DD3" w14:textId="16FE4E9C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A0FA6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580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402C8C42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DC94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EA33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942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C421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11C1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06C9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381F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E1D7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D9A0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9D32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77C1A" w14:textId="351A7730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0DCF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2BE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4ED58EE6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D95E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halamu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D3F5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31CA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F3A2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63A24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1405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ED59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62A8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B2B6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BFF0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2B03D" w14:textId="535B2EF9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FFD1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DAD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700951" w:rsidRPr="00700951" w14:paraId="31E66EBE" w14:textId="77777777" w:rsidTr="00700951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DA5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tum, thalamus, vermis</w:t>
            </w:r>
          </w:p>
        </w:tc>
        <w:tc>
          <w:tcPr>
            <w:tcW w:w="11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B5D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D333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254A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846B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AC28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1F3F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8DE1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A9FC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F9B2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FC1B" w14:textId="6C25EBAF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  <w:r w:rsidR="00A41B1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5480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9149" w14:textId="77777777" w:rsidR="00700951" w:rsidRPr="00700951" w:rsidRDefault="00700951" w:rsidP="0070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9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</w:p>
        </w:tc>
      </w:tr>
    </w:tbl>
    <w:bookmarkEnd w:id="0"/>
    <w:p w14:paraId="703344F7" w14:textId="77777777" w:rsidR="00757C1A" w:rsidRDefault="007E6AA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C6C530" wp14:editId="2287AA97">
                <wp:simplePos x="0" y="0"/>
                <wp:positionH relativeFrom="margin">
                  <wp:posOffset>-338321</wp:posOffset>
                </wp:positionH>
                <wp:positionV relativeFrom="paragraph">
                  <wp:posOffset>-5035149</wp:posOffset>
                </wp:positionV>
                <wp:extent cx="7315200" cy="31115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311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D5F97B8" w14:textId="7B0CCC6E" w:rsidR="00700951" w:rsidRDefault="00700951" w:rsidP="007009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Table </w:t>
                            </w:r>
                            <w:r w:rsidR="00FC684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: Centrally reviewed diagnostic radiographic features in our study cohort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26.65pt;margin-top:-396.45pt;width:8in;height:24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" filled="f" stroked="f">
                <v:textbox style="mso-fit-shape-to-text:t">
                  <w:txbxContent>
                    <w:p w14:paraId="0D5F97B8" w14:textId="7B0CCC6E" w:rsidR="00700951" w:rsidRDefault="00700951" w:rsidP="007009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Table </w:t>
                      </w:r>
                      <w:r w:rsidR="00FC684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S</w:t>
                      </w:r>
                      <w:bookmarkStart w:id="1" w:name="_GoBack"/>
                      <w:bookmarkEnd w:id="1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: Centrally reviewed diagnostic radiographic features in our study coh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0095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A828C3" wp14:editId="5330ACBC">
                <wp:simplePos x="0" y="0"/>
                <wp:positionH relativeFrom="margin">
                  <wp:posOffset>-283845</wp:posOffset>
                </wp:positionH>
                <wp:positionV relativeFrom="paragraph">
                  <wp:posOffset>-7787</wp:posOffset>
                </wp:positionV>
                <wp:extent cx="8381365" cy="759093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1365" cy="759093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39B1DE" w14:textId="77777777" w:rsidR="00700951" w:rsidRDefault="00700951" w:rsidP="007009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*Graded for proportions of cystic and/or enhancing tumor components: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1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=&lt;25%, 2=25-49%, 3=50-75%, 4=&gt;75%</w:t>
                            </w:r>
                          </w:p>
                          <w:p w14:paraId="536958AE" w14:textId="77777777" w:rsidR="00700951" w:rsidRDefault="00700951" w:rsidP="007009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#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Grading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for avidity of enhancement: 0=none, 1=minimal, 2=mild, 3=moderate, 4=significant/bright</w:t>
                            </w:r>
                          </w:p>
                          <w:p w14:paraId="0B7BEC8C" w14:textId="77777777" w:rsidR="007E6AAF" w:rsidRDefault="007E6AAF" w:rsidP="007009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2D, two dimensional; hyper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hyperintens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; hypo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hypointens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iso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, isointense; N, no; N/A, not available; PD, progressive disease;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ADC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, relative apparent diffusion coefficient; Y, yes</w:t>
                            </w:r>
                          </w:p>
                          <w:p w14:paraId="2C2E6877" w14:textId="77777777" w:rsidR="007E6AAF" w:rsidRDefault="007E6AAF" w:rsidP="007009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</w:p>
                          <w:p w14:paraId="0B6A5A27" w14:textId="77777777" w:rsidR="007E6AAF" w:rsidRDefault="007E6AAF" w:rsidP="00700951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9A828C3" id="TextBox 2" o:spid="_x0000_s1027" type="#_x0000_t202" style="position:absolute;margin-left:-22.35pt;margin-top:-.6pt;width:659.95pt;height:59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" filled="f" stroked="f">
                <v:textbox>
                  <w:txbxContent>
                    <w:p w14:paraId="2F39B1DE" w14:textId="77777777" w:rsidR="00700951" w:rsidRDefault="00700951" w:rsidP="007009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*Graded for proportions of cystic and/or enhancing tumor components: 1=&lt;25%, 2=25-49%, 3=50-75%, 4=&gt;75%</w:t>
                      </w:r>
                    </w:p>
                    <w:p w14:paraId="536958AE" w14:textId="77777777" w:rsidR="00700951" w:rsidRDefault="00700951" w:rsidP="0070095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#Grading for avidity of enhancement: 0=none, 1=minimal, 2=mild, 3=moderate, 4=significant/bright</w:t>
                      </w:r>
                    </w:p>
                    <w:p w14:paraId="0B7BEC8C" w14:textId="77777777" w:rsidR="007E6AAF" w:rsidRDefault="007E6AAF" w:rsidP="0070095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2D, two dimensional; hyper, hyperintense; hypo, hypointense; iso, isointense; N, no; N/A, not available; PD, progressive disease; rADC, relative apparent diffusion coefficient; Y, yes</w:t>
                      </w:r>
                    </w:p>
                    <w:p w14:paraId="2C2E6877" w14:textId="77777777" w:rsidR="007E6AAF" w:rsidRDefault="007E6AAF" w:rsidP="0070095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</w:pPr>
                    </w:p>
                    <w:p w14:paraId="0B6A5A27" w14:textId="77777777" w:rsidR="007E6AAF" w:rsidRDefault="007E6AAF" w:rsidP="00700951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E99EAE" w14:textId="77777777" w:rsidR="00700951" w:rsidRDefault="00700951"/>
    <w:p w14:paraId="1279693B" w14:textId="77777777" w:rsidR="00700951" w:rsidRDefault="00700951"/>
    <w:sectPr w:rsidR="00700951" w:rsidSect="00AA6BF7">
      <w:pgSz w:w="15840" w:h="12240" w:orient="landscape"/>
      <w:pgMar w:top="2187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951"/>
    <w:rsid w:val="0017420F"/>
    <w:rsid w:val="00700951"/>
    <w:rsid w:val="00757C1A"/>
    <w:rsid w:val="007E6AAF"/>
    <w:rsid w:val="00A41B1A"/>
    <w:rsid w:val="00AA6BF7"/>
    <w:rsid w:val="00FC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30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0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5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0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9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thony</dc:creator>
  <cp:keywords/>
  <dc:description/>
  <cp:lastModifiedBy>LAMIRA</cp:lastModifiedBy>
  <cp:revision>6</cp:revision>
  <dcterms:created xsi:type="dcterms:W3CDTF">2018-06-18T06:56:00Z</dcterms:created>
  <dcterms:modified xsi:type="dcterms:W3CDTF">2018-09-19T18:24:00Z</dcterms:modified>
</cp:coreProperties>
</file>